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F0ACD" w:rsidRPr="00E27AA2" w14:paraId="5614296F" w14:textId="77777777" w:rsidTr="00A253F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5E06BD2B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Metabolite flux (produced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3940399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Lower bound [mmol/g</w:t>
            </w:r>
            <w:r w:rsidRPr="00220C92">
              <w:rPr>
                <w:rFonts w:ascii="Times New Roman" w:hAnsi="Times New Roman" w:cs="Times New Roman"/>
                <w:vertAlign w:val="subscript"/>
              </w:rPr>
              <w:t>DW</w:t>
            </w:r>
            <w:r w:rsidRPr="00220C92">
              <w:rPr>
                <w:rFonts w:ascii="Times New Roman" w:hAnsi="Times New Roman" w:cs="Times New Roman"/>
              </w:rPr>
              <w:t>/h]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05ACA6B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Upper bound [mmol/g</w:t>
            </w:r>
            <w:r w:rsidRPr="00220C92">
              <w:rPr>
                <w:rFonts w:ascii="Times New Roman" w:hAnsi="Times New Roman" w:cs="Times New Roman"/>
                <w:vertAlign w:val="subscript"/>
              </w:rPr>
              <w:t>DW</w:t>
            </w:r>
            <w:r w:rsidRPr="00220C92">
              <w:rPr>
                <w:rFonts w:ascii="Times New Roman" w:hAnsi="Times New Roman" w:cs="Times New Roman"/>
              </w:rPr>
              <w:t>/h]</w:t>
            </w:r>
          </w:p>
        </w:tc>
      </w:tr>
      <w:tr w:rsidR="00CF0ACD" w:rsidRPr="00E27AA2" w14:paraId="239366F9" w14:textId="77777777" w:rsidTr="00A253F2">
        <w:tc>
          <w:tcPr>
            <w:tcW w:w="3116" w:type="dxa"/>
            <w:tcBorders>
              <w:top w:val="single" w:sz="4" w:space="0" w:color="auto"/>
            </w:tcBorders>
          </w:tcPr>
          <w:p w14:paraId="5E867ADD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Format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8244D92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3C0B959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2.65</w:t>
            </w:r>
          </w:p>
        </w:tc>
      </w:tr>
      <w:tr w:rsidR="00CF0ACD" w:rsidRPr="00E27AA2" w14:paraId="73F2CC79" w14:textId="77777777" w:rsidTr="00A253F2">
        <w:tc>
          <w:tcPr>
            <w:tcW w:w="3116" w:type="dxa"/>
          </w:tcPr>
          <w:p w14:paraId="68E2178D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3117" w:type="dxa"/>
          </w:tcPr>
          <w:p w14:paraId="44AE65CC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117" w:type="dxa"/>
          </w:tcPr>
          <w:p w14:paraId="71841A53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1.49</w:t>
            </w:r>
          </w:p>
        </w:tc>
      </w:tr>
      <w:tr w:rsidR="00CF0ACD" w:rsidRPr="00E27AA2" w14:paraId="65AECA56" w14:textId="77777777" w:rsidTr="00A253F2">
        <w:tc>
          <w:tcPr>
            <w:tcW w:w="3116" w:type="dxa"/>
          </w:tcPr>
          <w:p w14:paraId="449B3492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3117" w:type="dxa"/>
          </w:tcPr>
          <w:p w14:paraId="113C8D33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3117" w:type="dxa"/>
          </w:tcPr>
          <w:p w14:paraId="5B018DEE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1.78</w:t>
            </w:r>
          </w:p>
        </w:tc>
      </w:tr>
      <w:tr w:rsidR="00CF0ACD" w:rsidRPr="00E27AA2" w14:paraId="7B9C17A2" w14:textId="77777777" w:rsidTr="00A253F2">
        <w:tc>
          <w:tcPr>
            <w:tcW w:w="3116" w:type="dxa"/>
          </w:tcPr>
          <w:p w14:paraId="7D952E23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3117" w:type="dxa"/>
          </w:tcPr>
          <w:p w14:paraId="5F18004E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14:paraId="36D09976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1.05</w:t>
            </w:r>
          </w:p>
        </w:tc>
      </w:tr>
      <w:tr w:rsidR="00CF0ACD" w:rsidRPr="00E27AA2" w14:paraId="393EA778" w14:textId="77777777" w:rsidTr="00A253F2">
        <w:tc>
          <w:tcPr>
            <w:tcW w:w="3116" w:type="dxa"/>
          </w:tcPr>
          <w:p w14:paraId="2E43A4E7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H</w:t>
            </w:r>
            <w:r w:rsidRPr="00220C9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117" w:type="dxa"/>
          </w:tcPr>
          <w:p w14:paraId="7419FFEA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14:paraId="247BB795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1.49</w:t>
            </w:r>
          </w:p>
        </w:tc>
      </w:tr>
      <w:tr w:rsidR="00CF0ACD" w:rsidRPr="006C1D69" w14:paraId="68E735C9" w14:textId="77777777" w:rsidTr="00A253F2">
        <w:tc>
          <w:tcPr>
            <w:tcW w:w="3116" w:type="dxa"/>
          </w:tcPr>
          <w:p w14:paraId="33AB865A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Succinate</w:t>
            </w:r>
          </w:p>
        </w:tc>
        <w:tc>
          <w:tcPr>
            <w:tcW w:w="3117" w:type="dxa"/>
          </w:tcPr>
          <w:p w14:paraId="564E09C7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14:paraId="0ADA0464" w14:textId="77777777" w:rsidR="00CF0ACD" w:rsidRPr="00220C92" w:rsidRDefault="00CF0ACD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.49</w:t>
            </w:r>
          </w:p>
        </w:tc>
      </w:tr>
    </w:tbl>
    <w:p w14:paraId="3BFFE609" w14:textId="77777777" w:rsidR="00A57B47" w:rsidRDefault="00CF0ACD">
      <w:bookmarkStart w:id="0" w:name="_GoBack"/>
      <w:bookmarkEnd w:id="0"/>
    </w:p>
    <w:sectPr w:rsidR="00A57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ABE"/>
    <w:rsid w:val="00586F7C"/>
    <w:rsid w:val="005E5BA1"/>
    <w:rsid w:val="008B0FD5"/>
    <w:rsid w:val="00A25ABE"/>
    <w:rsid w:val="00A61CBF"/>
    <w:rsid w:val="00C82996"/>
    <w:rsid w:val="00CF0ACD"/>
    <w:rsid w:val="00E97438"/>
    <w:rsid w:val="00FB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BCEF1"/>
  <w15:chartTrackingRefBased/>
  <w15:docId w15:val="{FD63D2EE-8D0E-458F-992E-E21E883AC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AC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AC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Elmo Wilken</dc:creator>
  <cp:keywords/>
  <dc:description/>
  <cp:lastModifiedBy>St. Elmo Wilken</cp:lastModifiedBy>
  <cp:revision>2</cp:revision>
  <dcterms:created xsi:type="dcterms:W3CDTF">2021-01-08T12:50:00Z</dcterms:created>
  <dcterms:modified xsi:type="dcterms:W3CDTF">2021-01-08T12:51:00Z</dcterms:modified>
</cp:coreProperties>
</file>